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82F" w:rsidRDefault="00C030E4">
      <w:pPr>
        <w:pStyle w:val="SupplementaryMaterial"/>
        <w:rPr>
          <w:b w:val="0"/>
        </w:rPr>
      </w:pPr>
      <w:r>
        <w:t>Supplementary Material</w:t>
      </w:r>
    </w:p>
    <w:p w:rsidR="0095782F" w:rsidRDefault="00C030E4">
      <w:pPr>
        <w:pStyle w:val="ae"/>
      </w:pPr>
      <w:r>
        <w:t xml:space="preserve">Clinical and genetic analysis of Christianson syndrome caused by a variant of the </w:t>
      </w:r>
      <w:r>
        <w:rPr>
          <w:i/>
          <w:iCs/>
        </w:rPr>
        <w:t>SLC9A6</w:t>
      </w:r>
      <w:r>
        <w:t xml:space="preserve"> gene: A case report and literature review</w:t>
      </w:r>
    </w:p>
    <w:p w:rsidR="0095782F" w:rsidRDefault="00C030E4">
      <w:pPr>
        <w:pStyle w:val="AuthorList"/>
      </w:pPr>
      <w:r>
        <w:t>Yan Dong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>
        <w:rPr>
          <w:vertAlign w:val="superscript"/>
        </w:rPr>
        <w:t>*</w:t>
      </w:r>
      <w:r>
        <w:t xml:space="preserve">, </w:t>
      </w:r>
      <w:proofErr w:type="spellStart"/>
      <w:r>
        <w:t>Ruofei</w:t>
      </w:r>
      <w:proofErr w:type="spellEnd"/>
      <w:r>
        <w:t xml:space="preserve"> Lian</w:t>
      </w:r>
      <w:r>
        <w:rPr>
          <w:vertAlign w:val="superscript"/>
        </w:rPr>
        <w:t>1</w:t>
      </w:r>
      <w:r>
        <w:t>, Liang Jin</w:t>
      </w:r>
      <w:r>
        <w:rPr>
          <w:vertAlign w:val="superscript"/>
        </w:rPr>
        <w:t>1</w:t>
      </w:r>
      <w:r>
        <w:t xml:space="preserve">, </w:t>
      </w:r>
      <w:proofErr w:type="spellStart"/>
      <w:r>
        <w:t>Shichao</w:t>
      </w:r>
      <w:proofErr w:type="spellEnd"/>
      <w:r>
        <w:t xml:space="preserve"> Zhao</w:t>
      </w:r>
      <w:r>
        <w:rPr>
          <w:vertAlign w:val="superscript"/>
        </w:rPr>
        <w:t>1</w:t>
      </w:r>
      <w:r>
        <w:t xml:space="preserve">, </w:t>
      </w:r>
      <w:proofErr w:type="spellStart"/>
      <w:r>
        <w:t>Wenpeng</w:t>
      </w:r>
      <w:proofErr w:type="spellEnd"/>
      <w:r>
        <w:t xml:space="preserve"> Tao</w:t>
      </w:r>
      <w:r>
        <w:rPr>
          <w:vertAlign w:val="superscript"/>
        </w:rPr>
        <w:t>1</w:t>
      </w:r>
      <w:r>
        <w:t xml:space="preserve">, </w:t>
      </w:r>
      <w:proofErr w:type="spellStart"/>
      <w:r>
        <w:t>Lijun</w:t>
      </w:r>
      <w:proofErr w:type="spellEnd"/>
      <w:r>
        <w:t xml:space="preserve"> W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Mengchun</w:t>
      </w:r>
      <w:proofErr w:type="spellEnd"/>
      <w:r>
        <w:t xml:space="preserve"> Li</w:t>
      </w:r>
      <w:r>
        <w:rPr>
          <w:vertAlign w:val="superscript"/>
        </w:rPr>
        <w:t>1</w:t>
      </w:r>
      <w:r>
        <w:t xml:space="preserve">, </w:t>
      </w:r>
      <w:proofErr w:type="spellStart"/>
      <w:r>
        <w:t>Tianming</w:t>
      </w:r>
      <w:proofErr w:type="spellEnd"/>
      <w:r>
        <w:t xml:space="preserve"> Jia</w:t>
      </w:r>
      <w:r>
        <w:rPr>
          <w:vertAlign w:val="superscript"/>
        </w:rPr>
        <w:t>1</w:t>
      </w:r>
      <w:r>
        <w:t xml:space="preserve">, </w:t>
      </w:r>
      <w:proofErr w:type="spellStart"/>
      <w:r>
        <w:t>Xuejing</w:t>
      </w:r>
      <w:proofErr w:type="spellEnd"/>
      <w:r>
        <w:t xml:space="preserve"> Chen</w:t>
      </w:r>
      <w:r>
        <w:rPr>
          <w:vertAlign w:val="superscript"/>
        </w:rPr>
        <w:t>1</w:t>
      </w:r>
      <w:r>
        <w:t xml:space="preserve">, </w:t>
      </w:r>
      <w:proofErr w:type="spellStart"/>
      <w:r>
        <w:t>Shushi</w:t>
      </w:r>
      <w:proofErr w:type="spellEnd"/>
      <w:r>
        <w:t xml:space="preserve"> Cao</w:t>
      </w:r>
      <w:r>
        <w:rPr>
          <w:vertAlign w:val="superscript"/>
        </w:rPr>
        <w:t>1</w:t>
      </w:r>
    </w:p>
    <w:p w:rsidR="0095782F" w:rsidRDefault="00C030E4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Yan Dong: yjs6690@126.com</w:t>
      </w:r>
    </w:p>
    <w:p w:rsidR="0095782F" w:rsidRDefault="00C030E4">
      <w:pPr>
        <w:pStyle w:val="1"/>
      </w:pPr>
      <w:r>
        <w:t>Supplementary Tables</w:t>
      </w:r>
    </w:p>
    <w:p w:rsidR="0095782F" w:rsidRDefault="00C030E4">
      <w:pPr>
        <w:spacing w:before="240"/>
        <w:ind w:left="567" w:hanging="567"/>
        <w:outlineLvl w:val="0"/>
        <w:rPr>
          <w:rFonts w:eastAsia="宋体"/>
          <w:lang w:eastAsia="zh-CN"/>
        </w:rPr>
      </w:pPr>
      <w:bookmarkStart w:id="0" w:name="OLE_LINK3"/>
      <w:r>
        <w:rPr>
          <w:rFonts w:eastAsia="Cambria" w:cs="Times New Roman"/>
          <w:b/>
          <w:szCs w:val="24"/>
        </w:rPr>
        <w:t>Supplementary Table 1</w:t>
      </w:r>
      <w:bookmarkEnd w:id="0"/>
      <w:r>
        <w:rPr>
          <w:rFonts w:eastAsia="Cambria" w:cs="Times New Roman"/>
          <w:b/>
          <w:szCs w:val="24"/>
        </w:rPr>
        <w:t xml:space="preserve"> </w:t>
      </w:r>
      <w:r>
        <w:rPr>
          <w:rFonts w:eastAsia="宋体" w:cs="Times New Roman" w:hint="eastAsia"/>
          <w:bCs/>
          <w:szCs w:val="24"/>
          <w:lang w:eastAsia="zh-CN"/>
        </w:rPr>
        <w:t>The</w:t>
      </w:r>
      <w:r>
        <w:rPr>
          <w:rFonts w:eastAsia="Cambria" w:cs="Times New Roman" w:hint="eastAsia"/>
          <w:bCs/>
          <w:szCs w:val="24"/>
        </w:rPr>
        <w:t xml:space="preserve"> system and conditions</w:t>
      </w:r>
      <w:r>
        <w:rPr>
          <w:rFonts w:eastAsia="宋体" w:cs="Times New Roman" w:hint="eastAsia"/>
          <w:bCs/>
          <w:szCs w:val="24"/>
          <w:lang w:eastAsia="zh-CN"/>
        </w:rPr>
        <w:t xml:space="preserve"> of </w:t>
      </w:r>
      <w:r>
        <w:rPr>
          <w:rFonts w:eastAsia="Cambria" w:cs="Times New Roman" w:hint="eastAsia"/>
          <w:bCs/>
          <w:szCs w:val="24"/>
        </w:rPr>
        <w:t>PCR</w:t>
      </w:r>
    </w:p>
    <w:p w:rsidR="0095782F" w:rsidRDefault="00C030E4">
      <w:pPr>
        <w:numPr>
          <w:ilvl w:val="0"/>
          <w:numId w:val="3"/>
        </w:numPr>
        <w:tabs>
          <w:tab w:val="left" w:pos="945"/>
        </w:tabs>
        <w:spacing w:before="240" w:after="120"/>
        <w:jc w:val="both"/>
        <w:rPr>
          <w:lang w:eastAsia="zh-CN"/>
        </w:rPr>
      </w:pPr>
      <w:r>
        <w:rPr>
          <w:rFonts w:hint="eastAsia"/>
          <w:lang w:eastAsia="zh-CN"/>
        </w:rPr>
        <w:t>PCR reaction system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95782F">
        <w:trPr>
          <w:trHeight w:hRule="exact" w:val="454"/>
        </w:trPr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Theme="majorHAnsi" w:hAnsiTheme="majorHAnsi" w:hint="eastAsia"/>
                <w:i/>
                <w:iCs/>
                <w:sz w:val="21"/>
                <w:szCs w:val="21"/>
                <w:lang w:eastAsia="zh-CN"/>
              </w:rPr>
              <w:t>TaKaRa</w:t>
            </w:r>
            <w:proofErr w:type="spellEnd"/>
            <w:r>
              <w:rPr>
                <w:rFonts w:asciiTheme="majorHAnsi" w:hAnsiTheme="majorHAnsi" w:hint="eastAsia"/>
                <w:i/>
                <w:iCs/>
                <w:sz w:val="21"/>
                <w:szCs w:val="21"/>
                <w:lang w:eastAsia="zh-CN"/>
              </w:rPr>
              <w:t xml:space="preserve"> Ex </w:t>
            </w:r>
            <w:proofErr w:type="spellStart"/>
            <w:r>
              <w:rPr>
                <w:rFonts w:asciiTheme="majorHAnsi" w:hAnsiTheme="majorHAnsi" w:hint="eastAsia"/>
                <w:i/>
                <w:iCs/>
                <w:sz w:val="21"/>
                <w:szCs w:val="21"/>
                <w:lang w:eastAsia="zh-CN"/>
              </w:rPr>
              <w:t>Taq</w:t>
            </w:r>
            <w:proofErr w:type="spellEnd"/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 (5U/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μ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l)</w:t>
            </w:r>
          </w:p>
        </w:tc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right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0.25 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μ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l</w:t>
            </w:r>
          </w:p>
        </w:tc>
      </w:tr>
      <w:tr w:rsidR="0095782F">
        <w:trPr>
          <w:trHeight w:hRule="exact" w:val="454"/>
        </w:trPr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10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×</w:t>
            </w:r>
            <w:r>
              <w:rPr>
                <w:rFonts w:asciiTheme="majorHAnsi" w:hAnsiTheme="majorHAnsi" w:hint="eastAsia"/>
                <w:i/>
                <w:iCs/>
                <w:sz w:val="21"/>
                <w:szCs w:val="21"/>
                <w:lang w:eastAsia="zh-CN"/>
              </w:rPr>
              <w:t xml:space="preserve">Ex </w:t>
            </w:r>
            <w:proofErr w:type="spellStart"/>
            <w:r>
              <w:rPr>
                <w:rFonts w:asciiTheme="majorHAnsi" w:hAnsiTheme="majorHAnsi" w:hint="eastAsia"/>
                <w:i/>
                <w:iCs/>
                <w:sz w:val="21"/>
                <w:szCs w:val="21"/>
                <w:lang w:eastAsia="zh-CN"/>
              </w:rPr>
              <w:t>Taq</w:t>
            </w:r>
            <w:proofErr w:type="spellEnd"/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 Buffer (Mg</w:t>
            </w:r>
            <w:r>
              <w:rPr>
                <w:rFonts w:asciiTheme="majorHAnsi" w:hAnsiTheme="majorHAnsi" w:hint="eastAsia"/>
                <w:sz w:val="21"/>
                <w:szCs w:val="21"/>
                <w:vertAlign w:val="superscript"/>
                <w:lang w:eastAsia="zh-CN"/>
              </w:rPr>
              <w:t>2+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 plus) (20mM)</w:t>
            </w:r>
          </w:p>
        </w:tc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right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5 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μ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l</w:t>
            </w:r>
          </w:p>
        </w:tc>
      </w:tr>
      <w:tr w:rsidR="0095782F">
        <w:trPr>
          <w:trHeight w:hRule="exact" w:val="454"/>
        </w:trPr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dNTP</w:t>
            </w:r>
            <w:proofErr w:type="spellEnd"/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 Mixture (2.5mM each)</w:t>
            </w:r>
          </w:p>
        </w:tc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right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4 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μ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l</w:t>
            </w:r>
          </w:p>
        </w:tc>
      </w:tr>
      <w:tr w:rsidR="0095782F">
        <w:trPr>
          <w:trHeight w:hRule="exact" w:val="454"/>
        </w:trPr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Template</w:t>
            </w:r>
          </w:p>
        </w:tc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right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＜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500 ng</w:t>
            </w:r>
          </w:p>
        </w:tc>
      </w:tr>
      <w:tr w:rsidR="0095782F">
        <w:trPr>
          <w:trHeight w:hRule="exact" w:val="454"/>
        </w:trPr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Upstream primer</w:t>
            </w:r>
          </w:p>
        </w:tc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right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0.2-1.0 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μ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M (final conc.)</w:t>
            </w:r>
          </w:p>
        </w:tc>
      </w:tr>
      <w:tr w:rsidR="0095782F">
        <w:trPr>
          <w:trHeight w:hRule="exact" w:val="454"/>
        </w:trPr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Downstream primer</w:t>
            </w:r>
          </w:p>
        </w:tc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right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0.2-1.0 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μ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M (final conc.)</w:t>
            </w:r>
          </w:p>
        </w:tc>
      </w:tr>
      <w:tr w:rsidR="0095782F">
        <w:trPr>
          <w:trHeight w:hRule="exact" w:val="454"/>
        </w:trPr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Sterilized water</w:t>
            </w:r>
          </w:p>
        </w:tc>
        <w:tc>
          <w:tcPr>
            <w:tcW w:w="4261" w:type="dxa"/>
          </w:tcPr>
          <w:p w:rsidR="0095782F" w:rsidRDefault="00C030E4">
            <w:pPr>
              <w:tabs>
                <w:tab w:val="left" w:pos="945"/>
              </w:tabs>
              <w:jc w:val="right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 xml:space="preserve">up to 50 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μ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l</w:t>
            </w:r>
          </w:p>
        </w:tc>
      </w:tr>
    </w:tbl>
    <w:p w:rsidR="0095782F" w:rsidRDefault="00C030E4">
      <w:pPr>
        <w:numPr>
          <w:ilvl w:val="0"/>
          <w:numId w:val="3"/>
        </w:numPr>
        <w:tabs>
          <w:tab w:val="left" w:pos="945"/>
        </w:tabs>
        <w:spacing w:before="240" w:after="120"/>
        <w:jc w:val="both"/>
        <w:rPr>
          <w:lang w:eastAsia="zh-CN"/>
        </w:rPr>
      </w:pPr>
      <w:r>
        <w:rPr>
          <w:rFonts w:hint="eastAsia"/>
          <w:lang w:eastAsia="zh-CN"/>
        </w:rPr>
        <w:t>PCR conditions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704"/>
        <w:gridCol w:w="1928"/>
        <w:gridCol w:w="1596"/>
        <w:gridCol w:w="2160"/>
      </w:tblGrid>
      <w:tr w:rsidR="0095782F">
        <w:trPr>
          <w:trHeight w:hRule="exact" w:val="454"/>
        </w:trPr>
        <w:tc>
          <w:tcPr>
            <w:tcW w:w="1704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Steps</w:t>
            </w:r>
          </w:p>
        </w:tc>
        <w:tc>
          <w:tcPr>
            <w:tcW w:w="1928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Temperature (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℃</w:t>
            </w: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96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Time</w:t>
            </w:r>
          </w:p>
        </w:tc>
        <w:tc>
          <w:tcPr>
            <w:tcW w:w="2160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Number of cycles</w:t>
            </w:r>
          </w:p>
        </w:tc>
      </w:tr>
      <w:tr w:rsidR="0095782F">
        <w:trPr>
          <w:trHeight w:hRule="exact" w:val="454"/>
        </w:trPr>
        <w:tc>
          <w:tcPr>
            <w:tcW w:w="1704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28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1596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10S</w:t>
            </w:r>
          </w:p>
        </w:tc>
        <w:tc>
          <w:tcPr>
            <w:tcW w:w="2160" w:type="dxa"/>
            <w:vMerge w:val="restart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 w:hint="eastAsia"/>
                <w:lang w:eastAsia="zh-CN"/>
              </w:rPr>
              <w:t>35</w:t>
            </w:r>
          </w:p>
        </w:tc>
      </w:tr>
      <w:tr w:rsidR="0095782F">
        <w:trPr>
          <w:trHeight w:hRule="exact" w:val="454"/>
        </w:trPr>
        <w:tc>
          <w:tcPr>
            <w:tcW w:w="1704" w:type="dxa"/>
            <w:vMerge w:val="restart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928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1596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10S</w:t>
            </w:r>
          </w:p>
        </w:tc>
        <w:tc>
          <w:tcPr>
            <w:tcW w:w="2160" w:type="dxa"/>
            <w:vMerge/>
            <w:vAlign w:val="center"/>
          </w:tcPr>
          <w:p w:rsidR="0095782F" w:rsidRDefault="0095782F">
            <w:pPr>
              <w:tabs>
                <w:tab w:val="left" w:pos="945"/>
              </w:tabs>
              <w:jc w:val="center"/>
              <w:rPr>
                <w:rFonts w:asciiTheme="majorHAnsi" w:hAnsiTheme="majorHAnsi"/>
                <w:lang w:eastAsia="zh-CN"/>
              </w:rPr>
            </w:pPr>
          </w:p>
        </w:tc>
      </w:tr>
      <w:tr w:rsidR="0095782F">
        <w:trPr>
          <w:trHeight w:hRule="exact" w:val="454"/>
        </w:trPr>
        <w:tc>
          <w:tcPr>
            <w:tcW w:w="1704" w:type="dxa"/>
            <w:vMerge/>
            <w:vAlign w:val="center"/>
          </w:tcPr>
          <w:p w:rsidR="0095782F" w:rsidRDefault="0095782F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</w:p>
        </w:tc>
        <w:tc>
          <w:tcPr>
            <w:tcW w:w="1928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596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30S</w:t>
            </w:r>
          </w:p>
        </w:tc>
        <w:tc>
          <w:tcPr>
            <w:tcW w:w="2160" w:type="dxa"/>
            <w:vMerge/>
            <w:vAlign w:val="center"/>
          </w:tcPr>
          <w:p w:rsidR="0095782F" w:rsidRDefault="0095782F">
            <w:pPr>
              <w:tabs>
                <w:tab w:val="left" w:pos="945"/>
              </w:tabs>
              <w:jc w:val="center"/>
              <w:rPr>
                <w:rFonts w:asciiTheme="majorHAnsi" w:hAnsiTheme="majorHAnsi"/>
                <w:lang w:eastAsia="zh-CN"/>
              </w:rPr>
            </w:pPr>
          </w:p>
        </w:tc>
      </w:tr>
      <w:tr w:rsidR="0095782F">
        <w:trPr>
          <w:trHeight w:hRule="exact" w:val="454"/>
        </w:trPr>
        <w:tc>
          <w:tcPr>
            <w:tcW w:w="1704" w:type="dxa"/>
            <w:vMerge/>
            <w:vAlign w:val="center"/>
          </w:tcPr>
          <w:p w:rsidR="0095782F" w:rsidRDefault="0095782F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</w:p>
        </w:tc>
        <w:tc>
          <w:tcPr>
            <w:tcW w:w="1928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1596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60S</w:t>
            </w:r>
          </w:p>
        </w:tc>
        <w:tc>
          <w:tcPr>
            <w:tcW w:w="2160" w:type="dxa"/>
            <w:vMerge/>
            <w:vAlign w:val="center"/>
          </w:tcPr>
          <w:p w:rsidR="0095782F" w:rsidRDefault="0095782F">
            <w:pPr>
              <w:tabs>
                <w:tab w:val="left" w:pos="945"/>
              </w:tabs>
              <w:jc w:val="center"/>
              <w:rPr>
                <w:rFonts w:asciiTheme="majorHAnsi" w:hAnsiTheme="majorHAnsi"/>
                <w:lang w:eastAsia="zh-CN"/>
              </w:rPr>
            </w:pPr>
          </w:p>
        </w:tc>
      </w:tr>
      <w:tr w:rsidR="0095782F">
        <w:trPr>
          <w:trHeight w:hRule="exact" w:val="454"/>
        </w:trPr>
        <w:tc>
          <w:tcPr>
            <w:tcW w:w="1704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28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1596" w:type="dxa"/>
            <w:vAlign w:val="center"/>
          </w:tcPr>
          <w:p w:rsidR="0095782F" w:rsidRDefault="00C030E4">
            <w:pPr>
              <w:tabs>
                <w:tab w:val="left" w:pos="945"/>
              </w:tabs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  <w:sz w:val="21"/>
                <w:szCs w:val="21"/>
                <w:lang w:eastAsia="zh-CN"/>
              </w:rPr>
              <w:t>10min</w:t>
            </w:r>
          </w:p>
        </w:tc>
        <w:tc>
          <w:tcPr>
            <w:tcW w:w="2160" w:type="dxa"/>
            <w:vMerge/>
            <w:vAlign w:val="center"/>
          </w:tcPr>
          <w:p w:rsidR="0095782F" w:rsidRDefault="0095782F">
            <w:pPr>
              <w:tabs>
                <w:tab w:val="left" w:pos="945"/>
              </w:tabs>
              <w:jc w:val="center"/>
              <w:rPr>
                <w:rFonts w:asciiTheme="majorHAnsi" w:hAnsiTheme="majorHAnsi"/>
                <w:lang w:eastAsia="zh-CN"/>
              </w:rPr>
            </w:pPr>
          </w:p>
        </w:tc>
      </w:tr>
    </w:tbl>
    <w:p w:rsidR="0095782F" w:rsidRDefault="0095782F"/>
    <w:p w:rsidR="0095782F" w:rsidRDefault="0095782F"/>
    <w:p w:rsidR="0095782F" w:rsidRDefault="0095782F"/>
    <w:p w:rsidR="0095782F" w:rsidRDefault="0095782F"/>
    <w:p w:rsidR="0095782F" w:rsidRDefault="00C030E4">
      <w:pPr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lastRenderedPageBreak/>
        <w:t xml:space="preserve">Supplementary Table </w:t>
      </w:r>
      <w:r>
        <w:rPr>
          <w:rFonts w:eastAsia="宋体" w:cs="Times New Roman" w:hint="eastAsia"/>
          <w:b/>
          <w:szCs w:val="24"/>
          <w:lang w:eastAsia="zh-CN"/>
        </w:rPr>
        <w:t>2</w:t>
      </w:r>
      <w:r>
        <w:rPr>
          <w:rFonts w:eastAsia="Cambria" w:cs="Times New Roman"/>
          <w:b/>
          <w:szCs w:val="24"/>
        </w:rPr>
        <w:t xml:space="preserve"> </w:t>
      </w:r>
      <w:r>
        <w:rPr>
          <w:rFonts w:eastAsia="Cambria" w:cs="Times New Roman"/>
          <w:bCs/>
          <w:szCs w:val="24"/>
        </w:rPr>
        <w:t xml:space="preserve">Primer sequence information related to </w:t>
      </w:r>
      <w:proofErr w:type="spellStart"/>
      <w:r>
        <w:rPr>
          <w:rFonts w:eastAsia="Cambria" w:cs="Times New Roman"/>
          <w:bCs/>
          <w:szCs w:val="24"/>
        </w:rPr>
        <w:t>Minigene</w:t>
      </w:r>
      <w:proofErr w:type="spellEnd"/>
      <w:r>
        <w:rPr>
          <w:rFonts w:eastAsia="Cambria" w:cs="Times New Roman"/>
          <w:bCs/>
          <w:szCs w:val="24"/>
        </w:rPr>
        <w:t xml:space="preserve"> experiment</w:t>
      </w:r>
    </w:p>
    <w:tbl>
      <w:tblPr>
        <w:tblStyle w:val="af0"/>
        <w:tblW w:w="10116" w:type="dxa"/>
        <w:tblInd w:w="-40" w:type="dxa"/>
        <w:tblLayout w:type="fixed"/>
        <w:tblLook w:val="04A0" w:firstRow="1" w:lastRow="0" w:firstColumn="1" w:lastColumn="0" w:noHBand="0" w:noVBand="1"/>
      </w:tblPr>
      <w:tblGrid>
        <w:gridCol w:w="1800"/>
        <w:gridCol w:w="8316"/>
      </w:tblGrid>
      <w:tr w:rsidR="0095782F">
        <w:tc>
          <w:tcPr>
            <w:tcW w:w="1800" w:type="dxa"/>
          </w:tcPr>
          <w:p w:rsidR="0095782F" w:rsidRDefault="00C030E4">
            <w:pP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S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ubject</w:t>
            </w: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Hans"/>
              </w:rPr>
              <w:t>s</w:t>
            </w:r>
          </w:p>
        </w:tc>
        <w:tc>
          <w:tcPr>
            <w:tcW w:w="8316" w:type="dxa"/>
          </w:tcPr>
          <w:p w:rsidR="0095782F" w:rsidRDefault="00C030E4">
            <w:pP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Sequence information</w:t>
            </w:r>
          </w:p>
        </w:tc>
      </w:tr>
      <w:tr w:rsidR="0095782F">
        <w:tc>
          <w:tcPr>
            <w:tcW w:w="1800" w:type="dxa"/>
          </w:tcPr>
          <w:p w:rsidR="0095782F" w:rsidRDefault="00C030E4">
            <w:pPr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 w:bidi="ar"/>
              </w:rPr>
              <w:t>SLC9A6-AF</w:t>
            </w:r>
          </w:p>
        </w:tc>
        <w:tc>
          <w:tcPr>
            <w:tcW w:w="8316" w:type="dxa"/>
          </w:tcPr>
          <w:p w:rsidR="0095782F" w:rsidRDefault="00C030E4">
            <w:pPr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 w:bidi="ar"/>
              </w:rPr>
              <w:t>5’ - AAGCTTGGTACCGAGCTCGGATCCTTGTTTGAGCTTCTCAATTTCTTGGCAG - 3’</w:t>
            </w:r>
          </w:p>
        </w:tc>
      </w:tr>
      <w:tr w:rsidR="0095782F">
        <w:tc>
          <w:tcPr>
            <w:tcW w:w="1800" w:type="dxa"/>
          </w:tcPr>
          <w:p w:rsidR="0095782F" w:rsidRDefault="00C030E4">
            <w:pPr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 w:bidi="ar"/>
              </w:rPr>
              <w:t>SLC9A6-AR</w:t>
            </w:r>
          </w:p>
        </w:tc>
        <w:tc>
          <w:tcPr>
            <w:tcW w:w="8316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5’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 xml:space="preserve"> - 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TTAAAAGCAGGCCTTCTGCCCTGTGGCATAGACTGC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 xml:space="preserve"> - 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3’</w:t>
            </w:r>
          </w:p>
        </w:tc>
      </w:tr>
      <w:tr w:rsidR="0095782F">
        <w:tc>
          <w:tcPr>
            <w:tcW w:w="1800" w:type="dxa"/>
          </w:tcPr>
          <w:p w:rsidR="0095782F" w:rsidRDefault="00C030E4">
            <w:pPr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 w:bidi="ar"/>
              </w:rPr>
              <w:t>SLC9A6-BF</w:t>
            </w:r>
          </w:p>
        </w:tc>
        <w:tc>
          <w:tcPr>
            <w:tcW w:w="8316" w:type="dxa"/>
          </w:tcPr>
          <w:p w:rsidR="0095782F" w:rsidRDefault="00C030E4">
            <w:pPr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 w:bidi="ar"/>
              </w:rPr>
              <w:t>5’ - GGCAGAAGGCCTGCTTTTAAACGTGTTTCTCTTAATC - 3’</w:t>
            </w:r>
          </w:p>
        </w:tc>
      </w:tr>
      <w:tr w:rsidR="0095782F">
        <w:tc>
          <w:tcPr>
            <w:tcW w:w="1800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SLC9A6-BR</w:t>
            </w:r>
          </w:p>
        </w:tc>
        <w:tc>
          <w:tcPr>
            <w:tcW w:w="8316" w:type="dxa"/>
          </w:tcPr>
          <w:p w:rsidR="0095782F" w:rsidRDefault="00C030E4">
            <w:pPr>
              <w:widowControl w:val="0"/>
              <w:spacing w:before="0" w:after="0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5’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 xml:space="preserve"> - 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TTAAACGGGCCCTCTAGACTCGAGCTGATATGCAAGCATGACAGCATTGCAG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 xml:space="preserve"> - 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3’</w:t>
            </w:r>
          </w:p>
        </w:tc>
      </w:tr>
      <w:tr w:rsidR="0095782F">
        <w:tc>
          <w:tcPr>
            <w:tcW w:w="1800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SLC9A6-MUT-F</w:t>
            </w:r>
          </w:p>
        </w:tc>
        <w:tc>
          <w:tcPr>
            <w:tcW w:w="8316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5’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 xml:space="preserve"> - </w:t>
            </w: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GTTTGCTGCTAAGTTGTAACTTTCTTCTCTTGCCCACTTC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 xml:space="preserve"> - 3’</w:t>
            </w:r>
          </w:p>
        </w:tc>
      </w:tr>
      <w:tr w:rsidR="0095782F">
        <w:tc>
          <w:tcPr>
            <w:tcW w:w="1800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SLC9A6-MUT-R</w:t>
            </w:r>
          </w:p>
        </w:tc>
        <w:tc>
          <w:tcPr>
            <w:tcW w:w="8316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5’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 xml:space="preserve"> -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2"/>
                <w:sz w:val="21"/>
                <w:szCs w:val="21"/>
                <w:lang w:eastAsia="zh-CN" w:bidi="ar"/>
              </w:rPr>
              <w:t>ACAACTTAGCAGCAAACATCATCATGTGTTGAAAA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 xml:space="preserve"> - 3’</w:t>
            </w:r>
          </w:p>
        </w:tc>
      </w:tr>
      <w:tr w:rsidR="0095782F">
        <w:tc>
          <w:tcPr>
            <w:tcW w:w="1800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MiniRT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-F</w:t>
            </w:r>
          </w:p>
        </w:tc>
        <w:tc>
          <w:tcPr>
            <w:tcW w:w="8316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5’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 xml:space="preserve"> - </w:t>
            </w: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GGCTAACTAGAGAACCCACTGCTTA - 3’</w:t>
            </w:r>
          </w:p>
        </w:tc>
      </w:tr>
      <w:tr w:rsidR="0095782F">
        <w:tc>
          <w:tcPr>
            <w:tcW w:w="1800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SLC9A6-RT-R</w:t>
            </w:r>
          </w:p>
        </w:tc>
        <w:tc>
          <w:tcPr>
            <w:tcW w:w="8316" w:type="dxa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2"/>
                <w:sz w:val="21"/>
                <w:szCs w:val="21"/>
                <w:lang w:eastAsia="zh-CN" w:bidi="ar"/>
              </w:rPr>
              <w:t>5’ - CTGATATGCAAGCATGACAGCATTG - 3’</w:t>
            </w:r>
          </w:p>
        </w:tc>
      </w:tr>
    </w:tbl>
    <w:p w:rsidR="0095782F" w:rsidRDefault="0095782F"/>
    <w:p w:rsidR="0095782F" w:rsidRDefault="00C030E4">
      <w:pPr>
        <w:spacing w:before="0" w:after="200" w:line="276" w:lineRule="auto"/>
      </w:pPr>
      <w:r>
        <w:br w:type="page"/>
      </w:r>
    </w:p>
    <w:p w:rsidR="0095782F" w:rsidRDefault="0095782F">
      <w:pPr>
        <w:sectPr w:rsidR="0095782F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5782F" w:rsidRDefault="00C030E4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bookmarkStart w:id="1" w:name="_Hlk128757935"/>
      <w:bookmarkStart w:id="2" w:name="_Hlk125730280"/>
      <w:r>
        <w:lastRenderedPageBreak/>
        <w:t xml:space="preserve">Supplementary Table </w:t>
      </w:r>
      <w:r>
        <w:rPr>
          <w:rFonts w:eastAsia="宋体" w:hint="eastAsia"/>
          <w:lang w:eastAsia="zh-CN"/>
        </w:rPr>
        <w:t>3</w:t>
      </w:r>
      <w:r>
        <w:t xml:space="preserve"> </w:t>
      </w:r>
      <w:r>
        <w:rPr>
          <w:b w:val="0"/>
          <w:bCs/>
        </w:rPr>
        <w:t xml:space="preserve">Summary of phenotypes in families with </w:t>
      </w:r>
      <w:r>
        <w:rPr>
          <w:b w:val="0"/>
          <w:bCs/>
          <w:i/>
          <w:iCs/>
        </w:rPr>
        <w:t>SLC9A6</w:t>
      </w:r>
      <w:r>
        <w:rPr>
          <w:b w:val="0"/>
          <w:bCs/>
        </w:rPr>
        <w:t xml:space="preserve"> mutations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"/>
        <w:gridCol w:w="660"/>
        <w:gridCol w:w="1260"/>
        <w:gridCol w:w="698"/>
        <w:gridCol w:w="549"/>
        <w:gridCol w:w="911"/>
        <w:gridCol w:w="627"/>
        <w:gridCol w:w="692"/>
        <w:gridCol w:w="656"/>
        <w:gridCol w:w="896"/>
        <w:gridCol w:w="525"/>
        <w:gridCol w:w="896"/>
        <w:gridCol w:w="774"/>
        <w:gridCol w:w="899"/>
        <w:gridCol w:w="649"/>
        <w:gridCol w:w="776"/>
        <w:gridCol w:w="1329"/>
      </w:tblGrid>
      <w:tr w:rsidR="0095782F">
        <w:trPr>
          <w:trHeight w:val="559"/>
        </w:trPr>
        <w:tc>
          <w:tcPr>
            <w:tcW w:w="753" w:type="dxa"/>
            <w:tcBorders>
              <w:top w:val="single" w:sz="4" w:space="0" w:color="auto"/>
              <w:left w:val="dotted" w:sz="4" w:space="0" w:color="7F7F7F"/>
              <w:bottom w:val="single" w:sz="4" w:space="0" w:color="auto"/>
              <w:right w:val="single" w:sz="4" w:space="0" w:color="auto"/>
            </w:tcBorders>
            <w:vAlign w:val="center"/>
          </w:tcPr>
          <w:bookmarkEnd w:id="2"/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Referen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Number of patients/</w:t>
            </w: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br/>
              <w:t>famil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Varian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Inherited/</w:t>
            </w: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br/>
              <w:t>de novo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ID/D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 xml:space="preserve">Developmental </w:t>
            </w: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regress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Autistic behavio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Verbal language absent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Epileps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Microcephaly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Ataxi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ophthalmoplegia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Cerebellar atrophy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Hyperkinesia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Sleep disorders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  <w:t>Angelman</w:t>
            </w:r>
            <w:proofErr w:type="spellEnd"/>
            <w:r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  <w:t xml:space="preserve"> syndrome-like symptom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2"/>
                <w:szCs w:val="12"/>
                <w:lang w:eastAsia="zh-CN"/>
              </w:rPr>
              <w:t>Neuroimaging performed</w:t>
            </w:r>
          </w:p>
        </w:tc>
      </w:tr>
      <w:tr w:rsidR="0095782F">
        <w:tc>
          <w:tcPr>
            <w:tcW w:w="753" w:type="dxa"/>
            <w:tcBorders>
              <w:top w:val="single" w:sz="4" w:space="0" w:color="auto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hristianson et al. (1999)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6/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H171fs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512_513del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6/16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6/1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6/1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4/1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6/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Patients had cerebellar and brainstem atrophy. The cerebellum, most notably th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, was small and atrophic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Gilfillan et al. (2008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8/3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E255_S256del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764_769del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R468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402C&gt;T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V144_R169del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bookmarkStart w:id="3" w:name="OLE_LINK1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507+ 1del</w:t>
            </w:r>
            <w:bookmarkEnd w:id="3"/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8/8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7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7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7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7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7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3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5/7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7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7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The Norwegian patient had progressive cerebellar atrophy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Fichou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09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A9S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25G&gt;T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Normal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Garbern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(2010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6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W338_T340del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012_1020del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6/6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6/6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6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6/6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4/6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5/6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6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6/6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5/6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6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Axial T2-weighted imaging showed moderate ventricular enlargement and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ulcal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widening with normal appearance of white matter. A T1 sagittal slice through the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midline showed a thin corpus callosum and moderat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ulcal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prominence and ventricular dilatation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chroeret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l. (2010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2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R468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498C&gt;T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Q407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219C&gt;T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6/7)</w:t>
            </w:r>
          </w:p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 novo (1/7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7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4/7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7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7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6/7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7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6/6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7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7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5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Family 1: Imaging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findings showed focal atrophy and/or hypoplasia of the inferior cerebellar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with an associated subtle high signal in the inferior aspect of the cerebellar hemispheres on coronal FLAIR sequences. The cerebellar atrophy and/or hypoplasia was present at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 similar location but was more conspicuous in the oldest subject.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Family 2: Brain MRI showed mild cerebellar volume loss involving th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nd inferior aspects of the cerebellum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Tzschach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1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314kb deletion in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Xq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6.3(SLC9A6 exons 15 and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16)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e novo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MRI revealed a small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lipoma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between the inferior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olliculi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of th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tectum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but no malformations or other abnormalities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Takahashi et al. (2011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S147fs</w:t>
            </w:r>
          </w:p>
          <w:p w:rsidR="0095782F" w:rsidRDefault="00C030E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441delG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</w:tr>
      <w:tr w:rsidR="0095782F">
        <w:trPr>
          <w:trHeight w:val="90"/>
        </w:trPr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Mignot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3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G306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916C&gt;T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erebellar atrophy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Ries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3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4/2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T489YfsX23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464_1465insT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584 + 1 G &gt; T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4/4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4/4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4/4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4/4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chuurs-Hoeijmaker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3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 E547*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639G&gt;T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2/2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Bosemaniet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l. (2014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526+1G &gt; A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 novo (2/2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2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Patient 1: Head CT showed enlarged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terfolial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cerebellar spaces compatible with cerebellar atrophy. Brain MRI revealed atrophy of th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nd cerebellar hemispheres (inferior parts more affected), diffuse FLAIR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hyperintensity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of the cerebellar cortex, and secondary enlargement of the fourth ventric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le. The brainstem, basal ganglia, and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upratentorial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brain structures were within normal limits.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Patient 2: Brain MRI showed atrophy of th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nd cerebellar hemispheres (inferior parts more severely affected), a patchy FLAIR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hyperintense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signal in the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cerebellar cortex, and enlargement of the fourth ventricle and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upravermian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cistern. The brainstem, basal ganglia, and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upratentorial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brain structures were within normal limits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escosolido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4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4/12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G383D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148G &gt; A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R472fsX4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414dupA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W570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710G &gt; A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W523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568G &gt; A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F183fsX1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540-547dup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E64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90G &gt; T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p.R500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498C &gt; T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bookmarkStart w:id="4" w:name="_GoBack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exons 10-16 deletion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VS c.1237-557_UTR del</w:t>
            </w:r>
          </w:p>
          <w:bookmarkEnd w:id="4"/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E547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639G&gt; T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De novo (7/14)</w:t>
            </w:r>
          </w:p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7/14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4/14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7/14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2/13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3/14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2/1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2/13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3/13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1/14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9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4/14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9/14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4/14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There were 3 participants (33%) with documented cerebellar atrophy. MRI studies at sequential time points showed one patient with moderate-to-severe atrophy of the cerebellar hemispheres and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, associated with developmental regression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(loss of the ability to walk). Another patient had bilateral lesions in the inferior cerebellum with minimal volume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loss. There were also notable findings such as increases in ventricle size as well as changes in white matter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Zanni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4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151-1G&gt;A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 novo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Neuroimaging revealed cerebellar atrophy affecting mostly th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, cerebral atrophy (operculum), enlarged ventricles, and reduced hippocampus size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oorg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etal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. (2015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W570X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710G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&gt;A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Normal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Masurel-Paulet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6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kipping of exon 3 (mRNA validation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526-9_526-5del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Brain MRI revealed mild cerebellar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atrophy. Mid-sagittal and coronal T2-weighted imaging showed focal lobular hypoplasia of tuber, pyramid, and uvula of th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nd superior and inferior semilunar lobules of both cerebellar hemispheres. Hypoplasia of th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was associated with discre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te global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trophy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Trump et al. (2016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H203Lfs*10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608del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 H408Nfs*2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222_1226del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 novo (2/2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admanabha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7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E559K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675G&gt;A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rogressive diffuse cerebral and cerebellar atrophy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Fung et al. (2017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794-2A&gt;G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 L280Afs*17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c.838_839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linsG</w:t>
            </w:r>
            <w:proofErr w:type="spellEnd"/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Mathieu et al. (2018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5/3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40Mb deletion in Xq26.3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removed 9 exons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W523*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569G &gt; A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G383D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148G &gt; A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3/5)</w:t>
            </w:r>
          </w:p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 novo (2/5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5/5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5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5/5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5/5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5/5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5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5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5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5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5/5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5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5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Family 1: Slight enlargement of subarachnoid spaces, mostly in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bitemporal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regions, and a left temporal arachnoid cyst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Family 2: Normal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Family 3: Normal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Liu et al.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(2018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Y194fs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582_595del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lie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9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G218R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412 T &gt; C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 novo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eda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19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multiple aberrant transcripts (mRNA validation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141-8C &gt;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A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 novo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Normal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keda et al. (2020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R468 *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 1179C &gt; T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p.I160Lfs*5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477_481del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Inherited (1/1)</w:t>
            </w:r>
          </w:p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De novo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2/2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Patient 1: Mild atrophy in the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 xml:space="preserve">cerebrum and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erebellum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Patient 2: T2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hyperintensity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nd atrophy of the lower cerebellum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lastRenderedPageBreak/>
              <w:t>Ibarluzea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20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M106V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316A&gt;G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Zhang et al. (2020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kipping of exon 6 (mRNA validation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899+3_899+6del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De novo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Normal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Yalcintepe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21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T504LfsX8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505_1509dup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Normal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Lan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21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L517fs*5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548_1549insT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 novo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Normal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Liu et al. (2021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L381_F418del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237-2 A&gt;G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MRI showed widening of the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extracerebral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space at bilateral temporal poles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Gong et al. (2021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X394del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178_1180del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Zhang et al. (2022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kipping of exon 12 (mRNA validation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463-1G&gt;A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De novo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Dysplasia of inferior cerebellar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rmi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and fourth 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ventricle enlargement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etraityt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ė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et al. (2022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899 + 1G &gt; A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2/2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2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2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2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2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2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2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2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atient 1: Head CT showed signs of partial dysplasia of the temporal lobe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Mir et al. (2022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3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L584F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752G&gt;T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680+3A</w:t>
            </w: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&gt;G</w:t>
            </w:r>
          </w:p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A532Gfs*9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1595_1613del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3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3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3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3/3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3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2/3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MRI showed bilateral symmetrical </w:t>
            </w:r>
            <w:proofErr w:type="spellStart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hyperintensities</w:t>
            </w:r>
            <w:proofErr w:type="spellEnd"/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 xml:space="preserve"> in occipital and cerebellar lobes.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Li et al. (2022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R206*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616C&gt;T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Bilateral temporal pole subarachnoid widening with no significant abnormal signal in the brain parenchyma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Song et al. (2022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803+1 G&gt;A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Inherited (1/1)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Normal</w:t>
            </w:r>
          </w:p>
        </w:tc>
      </w:tr>
      <w:tr w:rsidR="0095782F">
        <w:tc>
          <w:tcPr>
            <w:tcW w:w="753" w:type="dxa"/>
            <w:tcBorders>
              <w:top w:val="dashed" w:sz="4" w:space="0" w:color="D8D8D8"/>
              <w:left w:val="dotted" w:sz="4" w:space="0" w:color="7F7F7F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hen et al. (2022)</w:t>
            </w:r>
          </w:p>
        </w:tc>
        <w:tc>
          <w:tcPr>
            <w:tcW w:w="660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1260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p.P189L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c.566C&gt;T</w:t>
            </w:r>
          </w:p>
        </w:tc>
        <w:tc>
          <w:tcPr>
            <w:tcW w:w="698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549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911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27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92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656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1/1</w:t>
            </w:r>
          </w:p>
        </w:tc>
        <w:tc>
          <w:tcPr>
            <w:tcW w:w="525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896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4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899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649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−</w:t>
            </w:r>
          </w:p>
        </w:tc>
        <w:tc>
          <w:tcPr>
            <w:tcW w:w="776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0/1</w:t>
            </w:r>
          </w:p>
        </w:tc>
        <w:tc>
          <w:tcPr>
            <w:tcW w:w="1329" w:type="dxa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2"/>
                <w:szCs w:val="12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2"/>
                <w:szCs w:val="12"/>
                <w:lang w:eastAsia="zh-CN"/>
              </w:rPr>
              <w:t>Normal</w:t>
            </w:r>
          </w:p>
        </w:tc>
      </w:tr>
    </w:tbl>
    <w:p w:rsidR="0095782F" w:rsidRDefault="00C030E4">
      <w:pPr>
        <w:contextualSpacing/>
      </w:pPr>
      <w:r>
        <w:t>Abbreviations: CT, computed tomography; DD, developmental delay; FLAIR, fluid attenuated inversion recovery; ID, intellectual disability; MRI, magnetic resonance imaging.</w:t>
      </w:r>
    </w:p>
    <w:p w:rsidR="0095782F" w:rsidRDefault="00C030E4">
      <w:pPr>
        <w:contextualSpacing/>
      </w:pPr>
      <w:r>
        <w:t>The symbol “−” indicates not mentioned.</w:t>
      </w:r>
    </w:p>
    <w:p w:rsidR="0095782F" w:rsidRDefault="00C030E4">
      <w:pPr>
        <w:spacing w:before="0" w:after="200" w:line="276" w:lineRule="auto"/>
      </w:pPr>
      <w:r>
        <w:br w:type="page"/>
      </w:r>
    </w:p>
    <w:p w:rsidR="0095782F" w:rsidRDefault="00C030E4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>
        <w:lastRenderedPageBreak/>
        <w:t xml:space="preserve">Supplementary Table </w:t>
      </w:r>
      <w:r>
        <w:rPr>
          <w:rFonts w:eastAsia="宋体" w:hint="eastAsia"/>
          <w:lang w:eastAsia="zh-CN"/>
        </w:rPr>
        <w:t>4</w:t>
      </w:r>
      <w:r>
        <w:t xml:space="preserve"> </w:t>
      </w:r>
      <w:r>
        <w:rPr>
          <w:b w:val="0"/>
          <w:bCs/>
        </w:rPr>
        <w:t xml:space="preserve">Epilepsy phenotype in families with </w:t>
      </w:r>
      <w:r>
        <w:rPr>
          <w:b w:val="0"/>
          <w:bCs/>
          <w:i/>
          <w:iCs/>
        </w:rPr>
        <w:t>SLC9A6</w:t>
      </w:r>
      <w:r>
        <w:rPr>
          <w:b w:val="0"/>
          <w:bCs/>
        </w:rPr>
        <w:t xml:space="preserve"> mut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752"/>
        <w:gridCol w:w="1393"/>
        <w:gridCol w:w="1393"/>
        <w:gridCol w:w="2035"/>
        <w:gridCol w:w="1011"/>
        <w:gridCol w:w="1141"/>
        <w:gridCol w:w="5098"/>
      </w:tblGrid>
      <w:tr w:rsidR="0095782F">
        <w:trPr>
          <w:trHeight w:val="234"/>
        </w:trPr>
        <w:tc>
          <w:tcPr>
            <w:tcW w:w="268" w:type="pct"/>
            <w:tcBorders>
              <w:top w:val="single" w:sz="4" w:space="0" w:color="auto"/>
              <w:left w:val="dotted" w:sz="4" w:space="0" w:color="7F7F7F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0"/>
                <w:szCs w:val="10"/>
                <w:lang w:eastAsia="zh-CN"/>
              </w:rPr>
              <w:t>Reference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0"/>
                <w:szCs w:val="10"/>
                <w:lang w:eastAsia="zh-CN"/>
              </w:rPr>
              <w:t>Age of onset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0"/>
                <w:szCs w:val="10"/>
                <w:lang w:eastAsia="zh-CN"/>
              </w:rPr>
              <w:t>Seizure type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0"/>
                <w:szCs w:val="10"/>
                <w:lang w:eastAsia="zh-CN"/>
              </w:rPr>
              <w:t>ASM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0"/>
                <w:szCs w:val="10"/>
                <w:lang w:eastAsia="zh-CN"/>
              </w:rPr>
              <w:t>Treatment outcom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0"/>
                <w:szCs w:val="10"/>
                <w:lang w:eastAsia="zh-CN"/>
              </w:rPr>
              <w:t>SE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0"/>
                <w:szCs w:val="10"/>
                <w:lang w:eastAsia="zh-CN"/>
              </w:rPr>
              <w:t>Developmental regression after seizures</w:t>
            </w:r>
          </w:p>
        </w:tc>
        <w:tc>
          <w:tcPr>
            <w:tcW w:w="1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0"/>
                <w:szCs w:val="10"/>
                <w:lang w:eastAsia="zh-CN"/>
              </w:rPr>
              <w:t>Electroencephalography</w:t>
            </w:r>
          </w:p>
        </w:tc>
      </w:tr>
      <w:tr w:rsidR="0095782F">
        <w:trPr>
          <w:trHeight w:val="121"/>
        </w:trPr>
        <w:tc>
          <w:tcPr>
            <w:tcW w:w="268" w:type="pct"/>
            <w:vMerge w:val="restart"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Christianson et al. (1999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Under 1 year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CBZ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single" w:sz="4" w:space="0" w:color="auto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Recorded irregularities suggestive of epilepsy</w:t>
            </w:r>
          </w:p>
        </w:tc>
      </w:tr>
      <w:tr w:rsidR="0095782F">
        <w:trPr>
          <w:trHeight w:val="102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Under 1 year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CBZ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Exhibited diffuse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form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ysfunction with left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frontotempor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focal features and a mild degree of diffuse slowing</w:t>
            </w:r>
          </w:p>
        </w:tc>
      </w:tr>
      <w:tr w:rsidR="0095782F">
        <w:trPr>
          <w:trHeight w:val="102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 Year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B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rPr>
          <w:trHeight w:val="102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 Year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HT, PB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resence of sharp transients and an excess of diffuse slow activity. The dominant background frequency was 4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7 Hz.</w:t>
            </w:r>
          </w:p>
        </w:tc>
      </w:tr>
      <w:tr w:rsidR="0095782F">
        <w:trPr>
          <w:trHeight w:val="603"/>
        </w:trPr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ilfillan et al. (2008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6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, tonic seizure, CP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form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activity, background frequency of 1.5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3 Hz</w:t>
            </w:r>
          </w:p>
        </w:tc>
      </w:tr>
      <w:tr w:rsidR="0095782F">
        <w:trPr>
          <w:trHeight w:val="146"/>
        </w:trPr>
        <w:tc>
          <w:tcPr>
            <w:tcW w:w="268" w:type="pct"/>
            <w:vMerge w:val="restart"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Schroer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10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23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PB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rPr>
          <w:trHeight w:val="177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Under 2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rPr>
          <w:trHeight w:val="224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7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B, VPA, PHT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; died of seizures at age 29 years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rPr>
          <w:trHeight w:val="255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2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PB, VPA, LEV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rPr>
          <w:trHeight w:val="280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5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LGS, GTCS, AA, and atonic seizures between the ages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of 6 and 7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Frontal high-amplitude 2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3-Hz rhythmic spike-wave activity in addition to other findings consistent with Lennox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astaut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syndrome</w:t>
            </w:r>
          </w:p>
        </w:tc>
      </w:tr>
      <w:tr w:rsidR="0095782F">
        <w:trPr>
          <w:trHeight w:val="279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6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, AA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CBZ, LEV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rPr>
          <w:trHeight w:val="280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0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, AA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AEDs,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ketogenic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et, VNS, OXC, CZP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 decreased significantly after VNS, OXC, CZP application, but AA became more frequent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Bifront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ominance of multifocal spikes with burst activity an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terict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scharges with a predominant alpha rhythm throughout the discharges</w:t>
            </w:r>
          </w:p>
        </w:tc>
      </w:tr>
      <w:tr w:rsidR="0095782F">
        <w:trPr>
          <w:trHeight w:val="256"/>
        </w:trPr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Tzschach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(2011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1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CZP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Normal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Takahashi et al. (2011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4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Various type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CTH</w:t>
            </w:r>
            <w:r>
              <w:rPr>
                <w:rFonts w:ascii="宋体" w:eastAsia="宋体" w:hAnsi="宋体" w:cs="Times New Roman" w:hint="eastAsia"/>
                <w:kern w:val="2"/>
                <w:sz w:val="10"/>
                <w:szCs w:val="10"/>
                <w:lang w:eastAsia="zh-CN"/>
              </w:rPr>
              <w:t>、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AEDs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Background frequency of 5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6 Hz theta waves and spontaneous appearance of 3-Hz diffuse high-voltage slow waves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Mignot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13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2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EDs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Disorganized background with bilateral frontal slow waves and spikes waves, and short subclinical generalized spike bursts</w:t>
            </w:r>
          </w:p>
        </w:tc>
      </w:tr>
      <w:tr w:rsidR="0095782F">
        <w:trPr>
          <w:trHeight w:val="110"/>
        </w:trPr>
        <w:tc>
          <w:tcPr>
            <w:tcW w:w="268" w:type="pct"/>
            <w:vMerge w:val="restart"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Riess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13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0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rPr>
          <w:trHeight w:val="50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6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rPr>
          <w:trHeight w:val="50"/>
        </w:trPr>
        <w:tc>
          <w:tcPr>
            <w:tcW w:w="268" w:type="pct"/>
            <w:vMerge w:val="restart"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Bosemani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14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2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GTCS 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RUF, CLB,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LTG,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ketogenic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et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rPr>
          <w:trHeight w:val="64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2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EDs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escosolido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14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4 Months to 3 years (mean age, 16.4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7.86 months)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Infantile spasms, tonic seizures, GTCS, MC, drop seizures (unknown whether tonic or atonic) and episodes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described as staring spells, focal onset seizures.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resent in 50% of patients</w:t>
            </w: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atient 1: 1, Generalized spike-wave activity from 1.5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4 Hz (at 2, 14, and 15 years); 2, Rhythmic theta activity, normal posterior dominant rhythm (8 Hz), absent sleep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rchitecture (14 years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Patient 2: Generalize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form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activity, further details unavailable (18 months and 3 years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Patient 3: 1, Intermittent central sharp waves, normal posterior dominant rhythm (9 months); 2, Multifocal and bilateral synchronize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form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scharges clinically correlated with myoclonus,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terict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generalized slow spike and wave discharges; 3, Normal EEG (9 years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atient 4: 1, Normal posterior dominant rhythm (8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9 Hz),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bifront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spikes, sleep potentiation (21 months); 2, High-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voltage, intermittent, generalized fast spikes with no clinical correlates, normal posterior dominant rhythm (9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0 Hz) (7 years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Patient 5: Bilateral, multifocal, and generalize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form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scharges (1, 2, and 4 years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atient 6: Near-continuous, gener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lized, high-voltage, semi-rhythmic to rhythmic, 2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4-Hz spike and slow-wave complexes, absence of normal background, no clinical changes during discharges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atient 7: 1, Abnormal (1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0 years), no further data available; 2, Normal (&gt;10 years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atient 8: Norm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l (parental reporting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Patient 9: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“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c activity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”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(parental reporting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atient 10: No EEG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Patient 11: 1,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Hypsarrhythmia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(5 months); 2, Focal, frontal and right central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form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scharges with resolution of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hypsarrhythmia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(6 months); 3, Generaliz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d rhythmic activity with anterior predominance (13 months); 4, High-voltage background with scattered sharp waves (20 months)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atient 12: Frequent generalized slow spike-wave discharges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atient 13: Frequent frontal spikes with a suppressed background (pos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sible medication effect, &lt;17 months)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Zanni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14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Under 2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EDs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wake EEG showed normal background activity with multiple superimposed spikes and spikes and waves over both frontal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—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temporal areas that were associated with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more diffuse discharges of short duration (1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3 s) during up to 60% of wakefulness periods. During sleep,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form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abnormalities increased and became generalized. Continuous spike and wave activity was present during sleep, consistent with diagnostic cr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teria for ESES.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Coorg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15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 Year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, MC, AA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CBZ, LEV, VPA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2 Months: Diffuse generalized discharges that were more frequent during sleep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2 and 4 Years: A 9-Hz posterior dominant rhythm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4 Years: Mild diffuse slowing an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bifront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and occasional right central sharp waves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8 Years: Frontally predominant generalized spike and wave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terict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form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scharges during wakefulness and sleep; the generalized discharges constituted &gt;85% of the slow wave sleep recording, a pa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ttern consistent with ESES.</w:t>
            </w:r>
          </w:p>
        </w:tc>
      </w:tr>
      <w:tr w:rsidR="0095782F">
        <w:trPr>
          <w:trHeight w:val="344"/>
        </w:trPr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Masurel-Paulet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16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3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VPA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Normal</w:t>
            </w:r>
          </w:p>
        </w:tc>
      </w:tr>
      <w:tr w:rsidR="0095782F">
        <w:trPr>
          <w:trHeight w:val="595"/>
        </w:trPr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lastRenderedPageBreak/>
              <w:t>Padmanabha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17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Under 1 year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Focal (right-sided), GTCS, epileptic spasm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Right hemispheric slowing with frequent bilateral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frontotempor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terict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scharges</w:t>
            </w:r>
          </w:p>
        </w:tc>
      </w:tr>
      <w:tr w:rsidR="0095782F">
        <w:trPr>
          <w:trHeight w:val="54"/>
        </w:trPr>
        <w:tc>
          <w:tcPr>
            <w:tcW w:w="268" w:type="pct"/>
            <w:vMerge w:val="restart"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Mathieu et al. (2018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4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FS, AA, MC, GTCS, atonic seizure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VPA, ESM, CLB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9 Months: Normal background with intermixed diffuse bursts of spike an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olyspike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-waves, lasting not more than 2s.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32 Months: Abnormal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fast-background rhythm, sleep rhythms were poorly differentiated but there was no paroxysmal activity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5 and 8 Years: Multifocal, mostly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rolandic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, independent spike-wave discharges that became more frequent and synchronous during sleep at the age of 8 years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. Follow-up sleep EEG recordings could not be obtained due to agitation of the subject.</w:t>
            </w:r>
          </w:p>
        </w:tc>
      </w:tr>
      <w:tr w:rsidR="0095782F">
        <w:trPr>
          <w:trHeight w:val="54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3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MC, 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VPA, CLB, LEV, CZP, ESM, LTG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2 Months: Abnormal fast 8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9 Hz background rhythm with poor anterior posterior organization and frontal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or diffuse spikes an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olyspike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wave discharges enhanced during sleep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4 Years: Diffuse paroxysmal activity increased significantly during sleep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6.5 Years: Background rhythm decreased to 7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8 Hz, diffuse paroxysmal activity constituting 80% of the NREM sleep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recording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8 Years: Background rhythm decreased to 4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5 Hz, intermixed with beta activity, consistent with diagnostic criteria for ESES.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terict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scharges progressively decreased and ceased at the age of 17 years.</w:t>
            </w:r>
          </w:p>
        </w:tc>
      </w:tr>
      <w:tr w:rsidR="0095782F">
        <w:trPr>
          <w:trHeight w:val="54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20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VPA, LEV, CLB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Initial EEG recordings showed abnormally fast background activity an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bifront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spikes that became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subcontinuous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and progressively more diffuse during sleep, eventually meeting the diagnostic criteria for ESES.</w:t>
            </w:r>
          </w:p>
        </w:tc>
      </w:tr>
      <w:tr w:rsidR="0095782F">
        <w:trPr>
          <w:trHeight w:val="54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7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LEV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35 Months: Diffuse alpha (10 Hz) background activity and sporadic spikes</w:t>
            </w:r>
          </w:p>
        </w:tc>
      </w:tr>
      <w:tr w:rsidR="0095782F">
        <w:trPr>
          <w:trHeight w:val="54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22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VPA, LTG, OXC, CBZ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17 Months: A 7-Hz background </w:t>
            </w:r>
            <w:bookmarkStart w:id="5" w:name="OLE_LINK14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rhythm</w:t>
            </w:r>
            <w:bookmarkEnd w:id="5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, frontal spikes an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olyspike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wave discharges enhanced during sleep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4 Years: ESES</w:t>
            </w:r>
          </w:p>
        </w:tc>
      </w:tr>
      <w:tr w:rsidR="0095782F">
        <w:trPr>
          <w:trHeight w:val="151"/>
        </w:trPr>
        <w:tc>
          <w:tcPr>
            <w:tcW w:w="268" w:type="pct"/>
            <w:vMerge w:val="restart"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keda et al. (2020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9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Tonic seizure, AA, LG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VPA, CZP, TPM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1 Months: Sleep EEG showed frontal and occipital spike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wave complexes and generalized slow spike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wave complexes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7 Years: Sleep EEG showed frequent generalized slow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spike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wave complexes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2 Years: Generalized paroxysmal fast activity</w:t>
            </w:r>
          </w:p>
        </w:tc>
      </w:tr>
      <w:tr w:rsidR="0095782F">
        <w:trPr>
          <w:trHeight w:val="151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7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Tonic seizure, AA, LG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VPA, CLB, TPM, LTG, LEV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3 Years: Frequent generalized slow spike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wave complexes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7 Years: ESES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Lan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21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3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Liu et al. (2021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1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Tonic seizure, GTCS 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VPA, LEV 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2 Years 10 months: Abnormal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Zhang et al. (2022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2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, MC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TPM, VPA, LEV,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rTMS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, LTG, ZNS, OXC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wake EEG revealed diffuse, irregular, medium-to-high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mplitude 4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–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6 Hz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theta rhythm, middle-to-very high-amplitude spikes, multiple spikes, spike and slow wave complexes, and frequent and asynchronous rhythms. Frontal, occipital, and temporal leads were prominent, especially in the right hemisphere.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pileptiform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discharges w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re more severe during sleep than during wakefulness.</w:t>
            </w:r>
          </w:p>
        </w:tc>
      </w:tr>
      <w:tr w:rsidR="0095782F">
        <w:trPr>
          <w:trHeight w:val="205"/>
        </w:trPr>
        <w:tc>
          <w:tcPr>
            <w:tcW w:w="268" w:type="pct"/>
            <w:vMerge w:val="restart"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etraityt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ė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et al. (2022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1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rregular delta-, alpha-, and theta-wave polymorphic activity during sleep</w:t>
            </w:r>
          </w:p>
        </w:tc>
      </w:tr>
      <w:tr w:rsidR="0095782F">
        <w:trPr>
          <w:trHeight w:val="50"/>
        </w:trPr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.5 Hou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ascii="MS Gothic" w:eastAsia="MS Gothic" w:hAnsi="MS Gothic" w:cs="Times New Roman" w:hint="eastAsia"/>
                <w:kern w:val="2"/>
                <w:sz w:val="10"/>
                <w:szCs w:val="10"/>
                <w:lang w:eastAsia="zh-CN"/>
              </w:rPr>
              <w:t>−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Li et al. (2022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Under 2 year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A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VPA, LEV, PB, TPM, LTG,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MPPT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Slightly slow background, multifocal spikes and spike slow waves predominantly in the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frontotemporal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area bilaterally or widespread during wakefulness and sleep periods; the discharges constituted 75% of the NREM sleep recordings.</w:t>
            </w:r>
          </w:p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After M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PT at the age of 7 years: Multifocal spikes and spike slow waves during sleep</w:t>
            </w:r>
          </w:p>
        </w:tc>
      </w:tr>
      <w:tr w:rsidR="0095782F">
        <w:tc>
          <w:tcPr>
            <w:tcW w:w="268" w:type="pct"/>
            <w:vMerge w:val="restart"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Song et al. (2022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11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eneralized seizure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LEV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Spike slow waves were distributed in the central midline area</w:t>
            </w:r>
          </w:p>
        </w:tc>
      </w:tr>
      <w:tr w:rsidR="0095782F">
        <w:tc>
          <w:tcPr>
            <w:tcW w:w="0" w:type="auto"/>
            <w:vMerge/>
            <w:tcBorders>
              <w:top w:val="nil"/>
              <w:left w:val="dotted" w:sz="4" w:space="0" w:color="7F7F7F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40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VPA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dashed" w:sz="4" w:space="0" w:color="D8D8D8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Spikes, spike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slow waves, and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polyspike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slow waves were distributed in the </w:t>
            </w:r>
            <w:proofErr w:type="spellStart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rolandic</w:t>
            </w:r>
            <w:proofErr w:type="spellEnd"/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 area bilaterally</w:t>
            </w:r>
          </w:p>
        </w:tc>
      </w:tr>
      <w:tr w:rsidR="0095782F">
        <w:tc>
          <w:tcPr>
            <w:tcW w:w="268" w:type="pct"/>
            <w:tcBorders>
              <w:top w:val="dashed" w:sz="4" w:space="0" w:color="D8D8D8"/>
              <w:left w:val="dotted" w:sz="4" w:space="0" w:color="7F7F7F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Chen et al. (2022)</w:t>
            </w:r>
          </w:p>
        </w:tc>
        <w:tc>
          <w:tcPr>
            <w:tcW w:w="278" w:type="pct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4 Month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GTCS, epileptic spasms</w:t>
            </w:r>
          </w:p>
        </w:tc>
        <w:tc>
          <w:tcPr>
            <w:tcW w:w="514" w:type="pct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VPA, ACTH, TPM</w:t>
            </w:r>
          </w:p>
        </w:tc>
        <w:tc>
          <w:tcPr>
            <w:tcW w:w="751" w:type="pct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Ineffective</w:t>
            </w:r>
          </w:p>
        </w:tc>
        <w:tc>
          <w:tcPr>
            <w:tcW w:w="373" w:type="pct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421" w:type="pct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82F" w:rsidRDefault="0095782F">
            <w:pPr>
              <w:spacing w:before="0" w:after="0"/>
              <w:jc w:val="center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</w:p>
        </w:tc>
        <w:tc>
          <w:tcPr>
            <w:tcW w:w="1882" w:type="pct"/>
            <w:tcBorders>
              <w:top w:val="dashed" w:sz="4" w:space="0" w:color="D8D8D8"/>
              <w:left w:val="single" w:sz="4" w:space="0" w:color="auto"/>
              <w:bottom w:val="single" w:sz="4" w:space="0" w:color="auto"/>
              <w:right w:val="dotted" w:sz="4" w:space="0" w:color="7F7F7F"/>
            </w:tcBorders>
            <w:vAlign w:val="center"/>
          </w:tcPr>
          <w:p w:rsidR="0095782F" w:rsidRDefault="00C030E4">
            <w:pPr>
              <w:spacing w:before="0" w:after="0"/>
              <w:rPr>
                <w:rFonts w:eastAsia="宋体" w:cs="Times New Roman"/>
                <w:kern w:val="2"/>
                <w:sz w:val="10"/>
                <w:szCs w:val="1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 xml:space="preserve">High- and extremely high-amplitude spikes and sharp waves mixed with slow waves or </w:t>
            </w:r>
            <w:r>
              <w:rPr>
                <w:rFonts w:eastAsia="宋体" w:cs="Times New Roman" w:hint="eastAsia"/>
                <w:kern w:val="2"/>
                <w:sz w:val="10"/>
                <w:szCs w:val="10"/>
                <w:lang w:eastAsia="zh-CN"/>
              </w:rPr>
              <w:t>short-range bursts during sleep; a few highly arrhythmic patterns appeared intermittently during sleep</w:t>
            </w:r>
          </w:p>
        </w:tc>
      </w:tr>
    </w:tbl>
    <w:p w:rsidR="0095782F" w:rsidRDefault="00C030E4">
      <w:pPr>
        <w:contextualSpacing/>
      </w:pPr>
      <w:r>
        <w:t xml:space="preserve">Abbreviations: AA, atypical absence; </w:t>
      </w:r>
      <w:bookmarkStart w:id="6" w:name="OLE_LINK2"/>
      <w:r>
        <w:rPr>
          <w:rFonts w:eastAsia="宋体" w:cs="Times New Roman"/>
          <w:bCs/>
          <w:szCs w:val="24"/>
          <w:lang w:bidi="ar"/>
        </w:rPr>
        <w:t>ASMs</w:t>
      </w:r>
      <w:bookmarkEnd w:id="6"/>
      <w:r>
        <w:rPr>
          <w:rFonts w:eastAsia="宋体" w:cs="Times New Roman" w:hint="eastAsia"/>
          <w:bCs/>
          <w:szCs w:val="24"/>
          <w:lang w:eastAsia="zh-CN" w:bidi="ar"/>
        </w:rPr>
        <w:t xml:space="preserve">, </w:t>
      </w:r>
      <w:proofErr w:type="spellStart"/>
      <w:r>
        <w:rPr>
          <w:rFonts w:eastAsia="宋体" w:cs="Times New Roman"/>
          <w:bCs/>
          <w:szCs w:val="24"/>
          <w:lang w:bidi="ar"/>
        </w:rPr>
        <w:t>antiseizure</w:t>
      </w:r>
      <w:proofErr w:type="spellEnd"/>
      <w:r>
        <w:rPr>
          <w:rFonts w:eastAsia="宋体" w:cs="Times New Roman"/>
          <w:bCs/>
          <w:szCs w:val="24"/>
          <w:lang w:bidi="ar"/>
        </w:rPr>
        <w:t xml:space="preserve"> medications</w:t>
      </w:r>
      <w:r>
        <w:t xml:space="preserve">; CBZ, carbamazepine; CLB, </w:t>
      </w:r>
      <w:proofErr w:type="spellStart"/>
      <w:r>
        <w:t>clobazam</w:t>
      </w:r>
      <w:proofErr w:type="spellEnd"/>
      <w:r>
        <w:t>; CPS, complex partial seizure; CZP, clonazepam; E,</w:t>
      </w:r>
      <w:r>
        <w:t xml:space="preserve"> the patient had this clinical presentation; EEG, electroencephalogram; ESES, electrical status </w:t>
      </w:r>
      <w:proofErr w:type="spellStart"/>
      <w:r>
        <w:t>epilepticus</w:t>
      </w:r>
      <w:proofErr w:type="spellEnd"/>
      <w:r>
        <w:t xml:space="preserve"> during sleep; ESM, </w:t>
      </w:r>
      <w:proofErr w:type="spellStart"/>
      <w:r>
        <w:t>ethosuximide</w:t>
      </w:r>
      <w:proofErr w:type="spellEnd"/>
      <w:r>
        <w:t>; FS, febrile seizures; GTCS, generalized tonic-</w:t>
      </w:r>
      <w:proofErr w:type="spellStart"/>
      <w:r>
        <w:t>clonic</w:t>
      </w:r>
      <w:proofErr w:type="spellEnd"/>
      <w:r>
        <w:t xml:space="preserve"> seizure; LEV, </w:t>
      </w:r>
      <w:proofErr w:type="spellStart"/>
      <w:r>
        <w:t>levetiracetam</w:t>
      </w:r>
      <w:proofErr w:type="spellEnd"/>
      <w:r>
        <w:t>; LGS, Lennox-</w:t>
      </w:r>
      <w:proofErr w:type="spellStart"/>
      <w:r>
        <w:t>Gastaut</w:t>
      </w:r>
      <w:proofErr w:type="spellEnd"/>
      <w:r>
        <w:t xml:space="preserve"> syndrome; LTG</w:t>
      </w:r>
      <w:r>
        <w:t xml:space="preserve">, </w:t>
      </w:r>
      <w:proofErr w:type="spellStart"/>
      <w:r>
        <w:t>lamotrigine</w:t>
      </w:r>
      <w:proofErr w:type="spellEnd"/>
      <w:r>
        <w:t xml:space="preserve">; MC, myoclonic seizures; MPPT, methylprednisolone pulse treatment; NREM, non-rapid eye movement; OXC, </w:t>
      </w:r>
      <w:proofErr w:type="spellStart"/>
      <w:r>
        <w:t>oxcarbazepine</w:t>
      </w:r>
      <w:proofErr w:type="spellEnd"/>
      <w:r>
        <w:t xml:space="preserve">; PB, </w:t>
      </w:r>
      <w:proofErr w:type="spellStart"/>
      <w:r>
        <w:t>phenobarbitone</w:t>
      </w:r>
      <w:proofErr w:type="spellEnd"/>
      <w:r>
        <w:t xml:space="preserve">; PHT, phenytoin; </w:t>
      </w:r>
      <w:proofErr w:type="spellStart"/>
      <w:r>
        <w:t>rTMS</w:t>
      </w:r>
      <w:proofErr w:type="spellEnd"/>
      <w:r>
        <w:t xml:space="preserve">, repetitive </w:t>
      </w:r>
      <w:proofErr w:type="spellStart"/>
      <w:r>
        <w:t>transcranial</w:t>
      </w:r>
      <w:proofErr w:type="spellEnd"/>
      <w:r>
        <w:t xml:space="preserve"> magnetic stimulation; RUF, </w:t>
      </w:r>
      <w:proofErr w:type="spellStart"/>
      <w:r>
        <w:t>lufilamide</w:t>
      </w:r>
      <w:proofErr w:type="spellEnd"/>
      <w:r>
        <w:t xml:space="preserve">; SE, status </w:t>
      </w:r>
      <w:proofErr w:type="spellStart"/>
      <w:r>
        <w:t>epileptic</w:t>
      </w:r>
      <w:r>
        <w:t>us</w:t>
      </w:r>
      <w:proofErr w:type="spellEnd"/>
      <w:r>
        <w:t xml:space="preserve">; TPM, </w:t>
      </w:r>
      <w:proofErr w:type="spellStart"/>
      <w:r>
        <w:t>topiramate</w:t>
      </w:r>
      <w:proofErr w:type="spellEnd"/>
      <w:r>
        <w:t xml:space="preserve">; VGB, </w:t>
      </w:r>
      <w:proofErr w:type="spellStart"/>
      <w:r>
        <w:t>vigabatrin</w:t>
      </w:r>
      <w:proofErr w:type="spellEnd"/>
      <w:r>
        <w:t xml:space="preserve">; VNS, </w:t>
      </w:r>
      <w:proofErr w:type="spellStart"/>
      <w:r>
        <w:t>vagus</w:t>
      </w:r>
      <w:proofErr w:type="spellEnd"/>
      <w:r>
        <w:t xml:space="preserve"> nerve stimulation; VPA, valproate; ZNS, </w:t>
      </w:r>
      <w:proofErr w:type="spellStart"/>
      <w:r>
        <w:t>zonisamide</w:t>
      </w:r>
      <w:proofErr w:type="spellEnd"/>
      <w:r>
        <w:t>.</w:t>
      </w:r>
    </w:p>
    <w:p w:rsidR="0095782F" w:rsidRDefault="00C030E4">
      <w:pPr>
        <w:contextualSpacing/>
      </w:pPr>
      <w:r>
        <w:t>The symbol “−” indicates not mentioned.</w:t>
      </w:r>
    </w:p>
    <w:sectPr w:rsidR="0095782F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030E4">
      <w:pPr>
        <w:spacing w:before="0" w:after="0"/>
      </w:pPr>
      <w:r>
        <w:separator/>
      </w:r>
    </w:p>
  </w:endnote>
  <w:endnote w:type="continuationSeparator" w:id="0">
    <w:p w:rsidR="00000000" w:rsidRDefault="00C030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82F" w:rsidRDefault="00C030E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5782F" w:rsidRDefault="00C030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95782F" w:rsidRDefault="00C030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82F" w:rsidRDefault="00C030E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5782F" w:rsidRDefault="00C030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95782F" w:rsidRDefault="00C030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82F" w:rsidRDefault="00C030E4">
      <w:pPr>
        <w:spacing w:before="0" w:after="0"/>
      </w:pPr>
      <w:r>
        <w:separator/>
      </w:r>
    </w:p>
  </w:footnote>
  <w:footnote w:type="continuationSeparator" w:id="0">
    <w:p w:rsidR="0095782F" w:rsidRDefault="00C030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82F" w:rsidRDefault="00C030E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82F" w:rsidRDefault="00C030E4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27FAB29"/>
    <w:multiLevelType w:val="singleLevel"/>
    <w:tmpl w:val="F27FAB29"/>
    <w:lvl w:ilvl="0">
      <w:start w:val="1"/>
      <w:numFmt w:val="decimal"/>
      <w:suff w:val="space"/>
      <w:lvlText w:val="(%1)"/>
      <w:lvlJc w:val="left"/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ljNjQ5NTg2ZWQyMmQ3ZjI3ZmNmMWRiNmMzM2VlNWMifQ=="/>
  </w:docVars>
  <w:rsids>
    <w:rsidRoot w:val="00803D24"/>
    <w:rsid w:val="00007156"/>
    <w:rsid w:val="0001436A"/>
    <w:rsid w:val="00034304"/>
    <w:rsid w:val="00035434"/>
    <w:rsid w:val="00052A14"/>
    <w:rsid w:val="00077D53"/>
    <w:rsid w:val="00091D40"/>
    <w:rsid w:val="00092222"/>
    <w:rsid w:val="000C5B21"/>
    <w:rsid w:val="000F4EE1"/>
    <w:rsid w:val="00104854"/>
    <w:rsid w:val="00105FD9"/>
    <w:rsid w:val="00117666"/>
    <w:rsid w:val="001549D3"/>
    <w:rsid w:val="00160065"/>
    <w:rsid w:val="00177D84"/>
    <w:rsid w:val="00191897"/>
    <w:rsid w:val="001C531F"/>
    <w:rsid w:val="001F471E"/>
    <w:rsid w:val="00267D18"/>
    <w:rsid w:val="0028157C"/>
    <w:rsid w:val="002868E2"/>
    <w:rsid w:val="002869C3"/>
    <w:rsid w:val="002936E4"/>
    <w:rsid w:val="002B4A57"/>
    <w:rsid w:val="002C74CA"/>
    <w:rsid w:val="003544FB"/>
    <w:rsid w:val="003A4921"/>
    <w:rsid w:val="003C2973"/>
    <w:rsid w:val="003D2F2D"/>
    <w:rsid w:val="00401590"/>
    <w:rsid w:val="00414B38"/>
    <w:rsid w:val="0041601F"/>
    <w:rsid w:val="00436954"/>
    <w:rsid w:val="00447801"/>
    <w:rsid w:val="00452E9C"/>
    <w:rsid w:val="004735C8"/>
    <w:rsid w:val="00477828"/>
    <w:rsid w:val="004961FF"/>
    <w:rsid w:val="004F17A4"/>
    <w:rsid w:val="00503AC5"/>
    <w:rsid w:val="00517A89"/>
    <w:rsid w:val="005250F2"/>
    <w:rsid w:val="00586010"/>
    <w:rsid w:val="00593EEA"/>
    <w:rsid w:val="005A5EEE"/>
    <w:rsid w:val="005D6714"/>
    <w:rsid w:val="00604825"/>
    <w:rsid w:val="006375C7"/>
    <w:rsid w:val="00654E8F"/>
    <w:rsid w:val="00656A1D"/>
    <w:rsid w:val="00660D05"/>
    <w:rsid w:val="006820B1"/>
    <w:rsid w:val="00693CDB"/>
    <w:rsid w:val="006B7D14"/>
    <w:rsid w:val="00701727"/>
    <w:rsid w:val="0070566C"/>
    <w:rsid w:val="00714C50"/>
    <w:rsid w:val="00715780"/>
    <w:rsid w:val="00725A7D"/>
    <w:rsid w:val="0073492D"/>
    <w:rsid w:val="007501BE"/>
    <w:rsid w:val="00750D94"/>
    <w:rsid w:val="00770230"/>
    <w:rsid w:val="00786EED"/>
    <w:rsid w:val="00790BB3"/>
    <w:rsid w:val="007C206C"/>
    <w:rsid w:val="00803D24"/>
    <w:rsid w:val="00817DD6"/>
    <w:rsid w:val="00870C75"/>
    <w:rsid w:val="00885156"/>
    <w:rsid w:val="00893810"/>
    <w:rsid w:val="008A3EDB"/>
    <w:rsid w:val="009143A2"/>
    <w:rsid w:val="009151AA"/>
    <w:rsid w:val="0093429D"/>
    <w:rsid w:val="00943573"/>
    <w:rsid w:val="00952D65"/>
    <w:rsid w:val="0095782F"/>
    <w:rsid w:val="00970F7D"/>
    <w:rsid w:val="00994A3D"/>
    <w:rsid w:val="009C2B12"/>
    <w:rsid w:val="009C70F3"/>
    <w:rsid w:val="009D6038"/>
    <w:rsid w:val="00A174D9"/>
    <w:rsid w:val="00A56609"/>
    <w:rsid w:val="00A569CD"/>
    <w:rsid w:val="00AB6715"/>
    <w:rsid w:val="00B1671E"/>
    <w:rsid w:val="00B228D8"/>
    <w:rsid w:val="00B25EB8"/>
    <w:rsid w:val="00B354E1"/>
    <w:rsid w:val="00B37F4D"/>
    <w:rsid w:val="00BE3DF3"/>
    <w:rsid w:val="00BF5EDE"/>
    <w:rsid w:val="00C030E4"/>
    <w:rsid w:val="00C15941"/>
    <w:rsid w:val="00C45126"/>
    <w:rsid w:val="00C52A7B"/>
    <w:rsid w:val="00C56BAF"/>
    <w:rsid w:val="00C679AA"/>
    <w:rsid w:val="00C75972"/>
    <w:rsid w:val="00C97293"/>
    <w:rsid w:val="00CC0A3A"/>
    <w:rsid w:val="00CD066B"/>
    <w:rsid w:val="00CE4FEE"/>
    <w:rsid w:val="00CE764A"/>
    <w:rsid w:val="00DB59C3"/>
    <w:rsid w:val="00DC259A"/>
    <w:rsid w:val="00DD6553"/>
    <w:rsid w:val="00DE11E1"/>
    <w:rsid w:val="00DE23E8"/>
    <w:rsid w:val="00DF6151"/>
    <w:rsid w:val="00E05C8D"/>
    <w:rsid w:val="00E06FB5"/>
    <w:rsid w:val="00E15DAD"/>
    <w:rsid w:val="00E52377"/>
    <w:rsid w:val="00E64E17"/>
    <w:rsid w:val="00E85585"/>
    <w:rsid w:val="00E866C9"/>
    <w:rsid w:val="00EA3D3C"/>
    <w:rsid w:val="00ED63C7"/>
    <w:rsid w:val="00F10588"/>
    <w:rsid w:val="00F46900"/>
    <w:rsid w:val="00F61D89"/>
    <w:rsid w:val="00FE05A6"/>
    <w:rsid w:val="078E299E"/>
    <w:rsid w:val="0A441839"/>
    <w:rsid w:val="0B444D3D"/>
    <w:rsid w:val="13E40E6B"/>
    <w:rsid w:val="233A2855"/>
    <w:rsid w:val="369614E1"/>
    <w:rsid w:val="389D1465"/>
    <w:rsid w:val="4B683A07"/>
    <w:rsid w:val="543800FD"/>
    <w:rsid w:val="5A397B1A"/>
    <w:rsid w:val="67C74B7A"/>
    <w:rsid w:val="7B914152"/>
    <w:rsid w:val="7F94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8119E8-E94A-40D4-8B1B-301BEF90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5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773A0E3A-DCE0-4AB6-9E5D-C5287F721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8</Pages>
  <Words>2947</Words>
  <Characters>16803</Characters>
  <Application>Microsoft Office Word</Application>
  <DocSecurity>0</DocSecurity>
  <Lines>140</Lines>
  <Paragraphs>39</Paragraphs>
  <ScaleCrop>false</ScaleCrop>
  <Company/>
  <LinksUpToDate>false</LinksUpToDate>
  <CharactersWithSpaces>19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crosoft 帐户</cp:lastModifiedBy>
  <cp:revision>12</cp:revision>
  <cp:lastPrinted>2013-10-03T12:51:00Z</cp:lastPrinted>
  <dcterms:created xsi:type="dcterms:W3CDTF">2023-03-03T09:44:00Z</dcterms:created>
  <dcterms:modified xsi:type="dcterms:W3CDTF">2023-04-0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60C5FFAA61A54937BFF98215529B0633</vt:lpwstr>
  </property>
</Properties>
</file>